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AEB" w:rsidRDefault="00C27AEB" w:rsidP="00C27AEB">
      <w:pPr>
        <w:spacing w:line="480" w:lineRule="auto"/>
        <w:rPr>
          <w:rFonts w:ascii="Arial" w:hAnsi="Arial" w:cs="Arial"/>
          <w:sz w:val="24"/>
        </w:rPr>
      </w:pPr>
      <w:r w:rsidRPr="00EB0407">
        <w:rPr>
          <w:rFonts w:ascii="Arial" w:hAnsi="Arial" w:cs="Arial"/>
          <w:b/>
          <w:sz w:val="24"/>
        </w:rPr>
        <w:t xml:space="preserve">Table </w:t>
      </w:r>
      <w:r w:rsidR="00FE6A6B">
        <w:rPr>
          <w:rFonts w:ascii="Arial" w:hAnsi="Arial" w:cs="Arial"/>
          <w:b/>
          <w:sz w:val="24"/>
        </w:rPr>
        <w:t>S</w:t>
      </w:r>
      <w:r w:rsidR="00B12A54">
        <w:rPr>
          <w:rFonts w:ascii="Arial" w:hAnsi="Arial" w:cs="Arial"/>
          <w:b/>
          <w:sz w:val="24"/>
        </w:rPr>
        <w:t>3</w:t>
      </w:r>
      <w:r>
        <w:rPr>
          <w:rFonts w:ascii="Arial" w:hAnsi="Arial" w:cs="Arial"/>
          <w:sz w:val="24"/>
        </w:rPr>
        <w:t xml:space="preserve">. </w:t>
      </w:r>
      <w:r w:rsidRPr="00FE6A6B">
        <w:rPr>
          <w:rFonts w:ascii="Arial" w:hAnsi="Arial" w:cs="Arial"/>
          <w:b/>
          <w:sz w:val="24"/>
        </w:rPr>
        <w:t xml:space="preserve">Results of Univariable and Multivariable </w:t>
      </w:r>
      <w:r w:rsidR="008104B0" w:rsidRPr="00FE6A6B">
        <w:rPr>
          <w:rFonts w:ascii="Arial" w:hAnsi="Arial" w:cs="Arial"/>
          <w:b/>
          <w:sz w:val="24"/>
        </w:rPr>
        <w:t>S</w:t>
      </w:r>
      <w:r w:rsidRPr="00FE6A6B">
        <w:rPr>
          <w:rFonts w:ascii="Arial" w:hAnsi="Arial" w:cs="Arial"/>
          <w:b/>
          <w:sz w:val="24"/>
        </w:rPr>
        <w:t xml:space="preserve">hift </w:t>
      </w:r>
      <w:r w:rsidR="008104B0" w:rsidRPr="00FE6A6B">
        <w:rPr>
          <w:rFonts w:ascii="Arial" w:hAnsi="Arial" w:cs="Arial"/>
          <w:b/>
          <w:sz w:val="24"/>
        </w:rPr>
        <w:t>A</w:t>
      </w:r>
      <w:r w:rsidRPr="00FE6A6B">
        <w:rPr>
          <w:rFonts w:ascii="Arial" w:hAnsi="Arial" w:cs="Arial"/>
          <w:b/>
          <w:sz w:val="24"/>
        </w:rPr>
        <w:t xml:space="preserve">nalysis of mRS </w:t>
      </w:r>
      <w:r w:rsidR="008104B0" w:rsidRPr="00FE6A6B">
        <w:rPr>
          <w:rFonts w:ascii="Arial" w:hAnsi="Arial" w:cs="Arial"/>
          <w:b/>
          <w:sz w:val="24"/>
        </w:rPr>
        <w:t>D</w:t>
      </w:r>
      <w:r w:rsidRPr="00FE6A6B">
        <w:rPr>
          <w:rFonts w:ascii="Arial" w:hAnsi="Arial" w:cs="Arial"/>
          <w:b/>
          <w:sz w:val="24"/>
        </w:rPr>
        <w:t xml:space="preserve">istribution to </w:t>
      </w:r>
      <w:r w:rsidR="008104B0" w:rsidRPr="00FE6A6B">
        <w:rPr>
          <w:rFonts w:ascii="Arial" w:hAnsi="Arial" w:cs="Arial"/>
          <w:b/>
          <w:sz w:val="24"/>
        </w:rPr>
        <w:t>W</w:t>
      </w:r>
      <w:r w:rsidRPr="00FE6A6B">
        <w:rPr>
          <w:rFonts w:ascii="Arial" w:hAnsi="Arial" w:cs="Arial"/>
          <w:b/>
          <w:sz w:val="24"/>
        </w:rPr>
        <w:t xml:space="preserve">orse </w:t>
      </w:r>
      <w:r w:rsidR="008104B0" w:rsidRPr="00FE6A6B">
        <w:rPr>
          <w:rFonts w:ascii="Arial" w:hAnsi="Arial" w:cs="Arial"/>
          <w:b/>
          <w:sz w:val="24"/>
        </w:rPr>
        <w:t>S</w:t>
      </w:r>
      <w:r w:rsidRPr="00FE6A6B">
        <w:rPr>
          <w:rFonts w:ascii="Arial" w:hAnsi="Arial" w:cs="Arial"/>
          <w:b/>
          <w:sz w:val="24"/>
        </w:rPr>
        <w:t xml:space="preserve">core at 3 </w:t>
      </w:r>
      <w:r w:rsidR="008104B0" w:rsidRPr="00FE6A6B">
        <w:rPr>
          <w:rFonts w:ascii="Arial" w:hAnsi="Arial" w:cs="Arial"/>
          <w:b/>
          <w:sz w:val="24"/>
        </w:rPr>
        <w:t>M</w:t>
      </w:r>
      <w:r w:rsidRPr="00FE6A6B">
        <w:rPr>
          <w:rFonts w:ascii="Arial" w:hAnsi="Arial" w:cs="Arial"/>
          <w:b/>
          <w:sz w:val="24"/>
        </w:rPr>
        <w:t>onths</w:t>
      </w:r>
      <w:r w:rsidR="00D05E86">
        <w:rPr>
          <w:rFonts w:ascii="Arial" w:hAnsi="Arial" w:cs="Arial"/>
          <w:b/>
          <w:sz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260"/>
        <w:gridCol w:w="1559"/>
        <w:gridCol w:w="3260"/>
      </w:tblGrid>
      <w:tr w:rsidR="00C27AEB" w:rsidRPr="005F30B4" w:rsidTr="00440FFC">
        <w:tc>
          <w:tcPr>
            <w:tcW w:w="382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27AEB" w:rsidRPr="00B06213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27AEB" w:rsidRPr="0091611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4AE7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 OR (95% CI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27AEB" w:rsidRPr="00916117" w:rsidRDefault="00C27AEB" w:rsidP="00440FFC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916117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32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C27AEB" w:rsidRPr="0091611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16117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OR (95% CI)</w:t>
            </w:r>
          </w:p>
        </w:tc>
      </w:tr>
      <w:tr w:rsidR="00C27AEB" w:rsidRPr="005F30B4" w:rsidTr="00440FFC">
        <w:tc>
          <w:tcPr>
            <w:tcW w:w="3828" w:type="dxa"/>
            <w:tcBorders>
              <w:top w:val="single" w:sz="8" w:space="0" w:color="auto"/>
            </w:tcBorders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05 (1.05-1.05)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tcBorders>
              <w:top w:val="single" w:sz="8" w:space="0" w:color="auto"/>
            </w:tcBorders>
            <w:vAlign w:val="center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04 (1.03-1.05)</w:t>
            </w: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.60 (0.55-0.65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vAlign w:val="center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.79 (0.67-0.92)</w:t>
            </w: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Risk factor (%)</w:t>
            </w:r>
          </w:p>
        </w:tc>
        <w:tc>
          <w:tcPr>
            <w:tcW w:w="3260" w:type="dxa"/>
          </w:tcPr>
          <w:p w:rsidR="00C27AEB" w:rsidRPr="0091611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C27AEB" w:rsidRPr="0091611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</w:tcPr>
          <w:p w:rsidR="00C27AEB" w:rsidRPr="0091611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Previous stroke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2.30 (2.08-2.55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69 (1.41-2.02)</w:t>
            </w: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3260" w:type="dxa"/>
          </w:tcPr>
          <w:p w:rsidR="00C27AEB" w:rsidRPr="00264AE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4</w:t>
            </w:r>
            <w:r w:rsidRPr="00B06213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B06213">
              <w:rPr>
                <w:rFonts w:ascii="Arial" w:hAnsi="Arial" w:cs="Arial"/>
                <w:color w:val="000000" w:themeColor="text1"/>
                <w:sz w:val="24"/>
                <w:szCs w:val="24"/>
              </w:rPr>
              <w:t>1.31-1.56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  <w:vAlign w:val="center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02 (0.87-1.21)</w:t>
            </w: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Diabetes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36 </w:t>
            </w:r>
            <w:r w:rsidRPr="00B06213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25-1.49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33 (1.13-1.56)</w:t>
            </w: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Hyperlipidemia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.97 (0.89-1.06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3260" w:type="dxa"/>
            <w:vAlign w:val="center"/>
          </w:tcPr>
          <w:p w:rsidR="00C27AEB" w:rsidRPr="00264AE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Current Smoking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.65 (0.59-0.71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15 (0.95-1.39)</w:t>
            </w: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BB2541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TIA presentation and </w:t>
            </w:r>
            <w:r w:rsidR="00C27AEB"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Stroke subtype, n (%)</w:t>
            </w:r>
          </w:p>
        </w:tc>
        <w:tc>
          <w:tcPr>
            <w:tcW w:w="3260" w:type="dxa"/>
          </w:tcPr>
          <w:p w:rsidR="00C27AEB" w:rsidRPr="0091611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C27AEB" w:rsidRPr="0091611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vAlign w:val="center"/>
          </w:tcPr>
          <w:p w:rsidR="00C27AEB" w:rsidRPr="0091611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C27AEB" w:rsidRPr="005F30B4" w:rsidTr="00440FFC">
        <w:trPr>
          <w:trHeight w:val="346"/>
        </w:trPr>
        <w:tc>
          <w:tcPr>
            <w:tcW w:w="3828" w:type="dxa"/>
          </w:tcPr>
          <w:p w:rsidR="00C27AEB" w:rsidRPr="00B06213" w:rsidRDefault="00C27AEB" w:rsidP="00440FF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TIA</w:t>
            </w:r>
            <w:r w:rsidR="00BB2541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presentation</w:t>
            </w:r>
            <w:bookmarkStart w:id="0" w:name="_GoBack"/>
            <w:bookmarkEnd w:id="0"/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10 (0.04-0.26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00 (0.00-0.00)</w:t>
            </w:r>
          </w:p>
        </w:tc>
      </w:tr>
      <w:tr w:rsidR="00C27AEB" w:rsidRPr="005F30B4" w:rsidTr="00440FFC">
        <w:trPr>
          <w:trHeight w:val="346"/>
        </w:trPr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LAA</w:t>
            </w:r>
          </w:p>
        </w:tc>
        <w:tc>
          <w:tcPr>
            <w:tcW w:w="3260" w:type="dxa"/>
          </w:tcPr>
          <w:p w:rsidR="00C27AEB" w:rsidRPr="00264AE7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81 (</w:t>
            </w: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61-2.03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28 (1.03-1.58)</w:t>
            </w: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SVO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0 (reference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0 (reference)</w:t>
            </w:r>
          </w:p>
        </w:tc>
      </w:tr>
      <w:tr w:rsidR="00C27AEB" w:rsidRPr="005F30B4" w:rsidTr="00440FFC">
        <w:trPr>
          <w:trHeight w:val="686"/>
        </w:trPr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lastRenderedPageBreak/>
              <w:t xml:space="preserve">  CE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2.69 (2.35-3.07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00 (0.78-1.27)</w:t>
            </w: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SOE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30 (0.98-1.72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Pr="00B06213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63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91 (1.19-3.06)</w:t>
            </w: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SUE</w:t>
            </w:r>
          </w:p>
        </w:tc>
        <w:tc>
          <w:tcPr>
            <w:tcW w:w="3260" w:type="dxa"/>
          </w:tcPr>
          <w:p w:rsidR="00C27AEB" w:rsidRPr="00264AE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6</w:t>
            </w:r>
            <w:r w:rsidRPr="00B06213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B06213">
              <w:rPr>
                <w:rFonts w:ascii="Arial" w:hAnsi="Arial" w:cs="Arial"/>
                <w:color w:val="000000" w:themeColor="text1"/>
                <w:sz w:val="24"/>
                <w:szCs w:val="24"/>
              </w:rPr>
              <w:t>1.47-1.91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.96 (0.75-1.22)</w:t>
            </w:r>
          </w:p>
        </w:tc>
      </w:tr>
      <w:tr w:rsidR="00C27AEB" w:rsidRPr="005F30B4" w:rsidTr="00440FFC">
        <w:tc>
          <w:tcPr>
            <w:tcW w:w="3828" w:type="dxa"/>
          </w:tcPr>
          <w:p w:rsidR="00C27AEB" w:rsidRPr="00264AE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NIHSS at admission, score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29 (1.27-1.30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26 (1.24-1.28)</w:t>
            </w:r>
          </w:p>
        </w:tc>
      </w:tr>
      <w:tr w:rsidR="00C27AEB" w:rsidRPr="005F30B4" w:rsidTr="00440FFC">
        <w:tc>
          <w:tcPr>
            <w:tcW w:w="3828" w:type="dxa"/>
          </w:tcPr>
          <w:p w:rsidR="00C27AEB" w:rsidRPr="00916117" w:rsidRDefault="00C27AEB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Prehospital</w:t>
            </w:r>
            <w:r w:rsidRPr="00264AE7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delay (hour)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00 (1.00-1.00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1.00 (1.00-1.00)</w:t>
            </w:r>
          </w:p>
        </w:tc>
      </w:tr>
      <w:tr w:rsidR="00C27AEB" w:rsidRPr="005F30B4" w:rsidTr="004D751C">
        <w:tc>
          <w:tcPr>
            <w:tcW w:w="3828" w:type="dxa"/>
          </w:tcPr>
          <w:p w:rsidR="00C27AEB" w:rsidRPr="00B06213" w:rsidRDefault="00C27AEB" w:rsidP="00440FF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IV rtPA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34 (1.14-1.57)</w:t>
            </w:r>
          </w:p>
        </w:tc>
        <w:tc>
          <w:tcPr>
            <w:tcW w:w="1559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3260" w:type="dxa"/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.55 (0.46-0.67)</w:t>
            </w:r>
          </w:p>
        </w:tc>
      </w:tr>
      <w:tr w:rsidR="00C27AEB" w:rsidRPr="005F30B4" w:rsidTr="00440FFC">
        <w:tc>
          <w:tcPr>
            <w:tcW w:w="3828" w:type="dxa"/>
            <w:tcBorders>
              <w:bottom w:val="single" w:sz="18" w:space="0" w:color="auto"/>
            </w:tcBorders>
          </w:tcPr>
          <w:p w:rsidR="00C27AEB" w:rsidRPr="00264AE7" w:rsidRDefault="00C27AEB" w:rsidP="00440FF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0621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Off-hour (vs. Work-hour)</w:t>
            </w:r>
          </w:p>
        </w:tc>
        <w:tc>
          <w:tcPr>
            <w:tcW w:w="3260" w:type="dxa"/>
            <w:tcBorders>
              <w:bottom w:val="single" w:sz="18" w:space="0" w:color="auto"/>
            </w:tcBorders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7 (0.89-1.05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C27AEB" w:rsidRPr="00B06213" w:rsidRDefault="00C27AEB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5F30B4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461</w:t>
            </w:r>
          </w:p>
        </w:tc>
        <w:tc>
          <w:tcPr>
            <w:tcW w:w="3260" w:type="dxa"/>
            <w:tcBorders>
              <w:bottom w:val="single" w:sz="18" w:space="0" w:color="auto"/>
            </w:tcBorders>
          </w:tcPr>
          <w:p w:rsidR="00C27AEB" w:rsidRPr="00264AE7" w:rsidRDefault="00C27AEB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0.90 (0.7</w:t>
            </w:r>
            <w:r w:rsidRPr="00B06213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Pr="004D751C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  <w:r w:rsidRPr="00B06213">
              <w:rPr>
                <w:rFonts w:ascii="Arial" w:hAnsi="Arial" w:cs="Arial"/>
                <w:color w:val="000000" w:themeColor="text1"/>
                <w:sz w:val="24"/>
                <w:szCs w:val="24"/>
              </w:rPr>
              <w:t>1.05)</w:t>
            </w:r>
          </w:p>
        </w:tc>
      </w:tr>
    </w:tbl>
    <w:p w:rsidR="00C27AEB" w:rsidRDefault="00C27AEB" w:rsidP="004D751C">
      <w:pPr>
        <w:spacing w:line="480" w:lineRule="auto"/>
        <w:rPr>
          <w:rFonts w:ascii="Arial" w:hAnsi="Arial" w:cs="Arial"/>
          <w:sz w:val="24"/>
        </w:rPr>
      </w:pPr>
      <w:r w:rsidRPr="004D751C">
        <w:rPr>
          <w:rFonts w:ascii="Arial" w:hAnsi="Arial" w:cs="Arial"/>
          <w:sz w:val="24"/>
        </w:rPr>
        <w:t>Abbreviations are presented in the previous table.</w:t>
      </w:r>
    </w:p>
    <w:sectPr w:rsidR="00C27AEB" w:rsidSect="004D751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0935" w:rsidRDefault="002C0935" w:rsidP="00EB0407">
      <w:r>
        <w:separator/>
      </w:r>
    </w:p>
  </w:endnote>
  <w:endnote w:type="continuationSeparator" w:id="0">
    <w:p w:rsidR="002C0935" w:rsidRDefault="002C0935" w:rsidP="00EB0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0935" w:rsidRDefault="002C0935" w:rsidP="00EB0407">
      <w:r>
        <w:separator/>
      </w:r>
    </w:p>
  </w:footnote>
  <w:footnote w:type="continuationSeparator" w:id="0">
    <w:p w:rsidR="002C0935" w:rsidRDefault="002C0935" w:rsidP="00EB0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AEB"/>
    <w:rsid w:val="00085122"/>
    <w:rsid w:val="001D5A9F"/>
    <w:rsid w:val="00200A41"/>
    <w:rsid w:val="002C0935"/>
    <w:rsid w:val="002F4F50"/>
    <w:rsid w:val="00325EF2"/>
    <w:rsid w:val="003E024A"/>
    <w:rsid w:val="00417EA1"/>
    <w:rsid w:val="00440FFC"/>
    <w:rsid w:val="00470F3B"/>
    <w:rsid w:val="004A1C13"/>
    <w:rsid w:val="004D751C"/>
    <w:rsid w:val="005D0D1A"/>
    <w:rsid w:val="00723A5E"/>
    <w:rsid w:val="007251EF"/>
    <w:rsid w:val="008104B0"/>
    <w:rsid w:val="008124B0"/>
    <w:rsid w:val="00825E65"/>
    <w:rsid w:val="008E66D8"/>
    <w:rsid w:val="009650FC"/>
    <w:rsid w:val="0098395E"/>
    <w:rsid w:val="009A47E9"/>
    <w:rsid w:val="009C4E57"/>
    <w:rsid w:val="009F69EC"/>
    <w:rsid w:val="00A02DB4"/>
    <w:rsid w:val="00B12A54"/>
    <w:rsid w:val="00B80DE0"/>
    <w:rsid w:val="00BA6E94"/>
    <w:rsid w:val="00BB2541"/>
    <w:rsid w:val="00BE03C7"/>
    <w:rsid w:val="00C27AEB"/>
    <w:rsid w:val="00C40B80"/>
    <w:rsid w:val="00CA4A06"/>
    <w:rsid w:val="00CC40C0"/>
    <w:rsid w:val="00D05E86"/>
    <w:rsid w:val="00D0657A"/>
    <w:rsid w:val="00D512DE"/>
    <w:rsid w:val="00E0190C"/>
    <w:rsid w:val="00E77811"/>
    <w:rsid w:val="00EA3228"/>
    <w:rsid w:val="00EB0407"/>
    <w:rsid w:val="00F2001E"/>
    <w:rsid w:val="00F270F5"/>
    <w:rsid w:val="00F84137"/>
    <w:rsid w:val="00F84D4C"/>
    <w:rsid w:val="00FE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D969DD-B7A0-4437-9C1C-CD866363E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7AE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7AEB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B040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B040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B04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B0407"/>
  </w:style>
  <w:style w:type="paragraph" w:styleId="a6">
    <w:name w:val="footer"/>
    <w:basedOn w:val="a"/>
    <w:link w:val="Char1"/>
    <w:uiPriority w:val="99"/>
    <w:unhideWhenUsed/>
    <w:rsid w:val="00EB04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B0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ch</cp:lastModifiedBy>
  <cp:revision>3</cp:revision>
  <dcterms:created xsi:type="dcterms:W3CDTF">2014-06-05T02:15:00Z</dcterms:created>
  <dcterms:modified xsi:type="dcterms:W3CDTF">2014-06-05T02:17:00Z</dcterms:modified>
</cp:coreProperties>
</file>